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de-DE"/>
        </w:rPr>
        <w:t>Multimedia Appendix</w:t>
      </w:r>
    </w:p>
    <w:p>
      <w:pPr>
        <w:pStyle w:val="Heading1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Appendix 3: Separate 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ANCOVA results and pairwise comparisons for participants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  <w:lang w:val="en-US" w:eastAsia="de-DE"/>
        </w:rPr>
        <w:t>with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  <w:lang w:val="en-US" w:eastAsia="de-DE"/>
        </w:rPr>
        <w:t>without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 prior help-seeking experience per mental health problem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Table S1. ANCOVA results and pairwise comparisons for outcomes (GAD-sample, participants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  <w:lang w:val="en-US" w:eastAsia="de-DE"/>
        </w:rPr>
        <w:t>with</w:t>
      </w:r>
      <w:r>
        <w:rPr/>
        <w:t xml:space="preserve">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GAD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13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5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3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34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08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1 (1.6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7 (1.7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12 (1.6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4 (1.6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0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9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8 (1.3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4 (1.2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41 (1.4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2 (1.3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8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6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4 (2.2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58 (1.9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5 (2.4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0 (2.2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4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3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4 (.5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2 (.5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6 (.5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4 (.6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0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94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8 (.6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7 (.6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4 (.6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7 (.7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5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32 (4.6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18 (5.2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94 (4.1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88 (4.2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4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36 (5.6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76 (5.6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21 (5.7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32 (5.4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6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53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98 (6.9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29 (6.1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62 (7.5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94 (7.1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8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42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1 (.7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9 (.7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4 (.7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4 (.7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3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9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6 (.3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9 (.3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5 (.3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2 (.3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2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8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8 (.8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9 (.7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9 (.9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5 (.8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2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1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6 (1.23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0 (1.12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1 (1.19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8 (1.42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3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3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GAD-7 score (covariates)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2. ANCOVA results and pairwise comparisons for outcomes</w:t>
      </w:r>
      <w:r>
        <w:rPr/>
        <w:t xml:space="preserve"> (GAD-sample, participants without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GAD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ou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81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66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5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57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76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8 (1.8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5 (1.8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3 (1.8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65 (1.8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4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3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7 (1.3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2 (1.0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5 (1.3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1 (1.4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4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7 (1.9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7 (1.8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1 (2.0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54 (2.1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3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74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0 (.6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9 (.6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9 (.5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2 (.6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6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6 (.7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5 (.6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6 (.6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6 (.7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4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4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69 (5.1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64 (5.0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88 (4.8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56 (5.5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00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99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29 (5.3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8.98 (5.5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90 (4.8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02 (5.7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1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89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29 (6.4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91 (5.9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07 (5.7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63 (7.2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4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1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 &gt; INT1, INT2</w:t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6 (.7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1 (.6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8 (.7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0 (.7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1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6 (.3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6 (.3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4 (.4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8 (.3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5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5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8 (.8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9 (.8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9 (.8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7 (.9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6.1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0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0 (1.17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47 (1.16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4 (1.1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0 (1.20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3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16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GAD-7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3. ANCOVA results and pairwise comparisons for outcomes</w:t>
      </w:r>
      <w:r>
        <w:rPr/>
        <w:t xml:space="preserve"> (Depression-sample, participants with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Depression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18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54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32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3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13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04 (1.8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0 (1.9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5 (2.0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5 (1.2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5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2 &gt; CG, INT1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3 (1.4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3 (1.6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7 (1.2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3 (1.1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9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7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43 (2.1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57 (2.3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9 (1.9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44 (2.1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5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7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0 (.4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9 (.4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8 (.4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5 (.4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2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79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0 (.7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0 (.7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7 (.7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0 (.7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4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4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51 (5.0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24 (5.2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47 (4.9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00 (4.5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2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7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99 (5.8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7 (6.1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47 (5.9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38 (5.4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4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22 (7.5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09 (7.2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53 (8.2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13 (7.6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1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3 (.8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2 (.7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0 (.6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2 (.9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5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2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4 (.3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6 (.4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1 (.3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1 (.3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1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2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1 (.9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3 (.8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4 (1.0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2 (1.0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1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83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9 (1.27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5.06 (1.28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5 (1.32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5.01 (1.22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3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697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PHQ-9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4. ANCOVA results and pairwise comparisons for outcomes</w:t>
      </w:r>
      <w:r>
        <w:rPr/>
        <w:t xml:space="preserve"> (Depression-sample, participants without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Depression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ou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43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57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0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6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38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7 (1.8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6 (1.7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0 (1.9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4 (1.9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8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6 (1.3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5 (1.2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5 (1.2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0 (1.6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6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1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4 (2.0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47 (2.1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8 (1.9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85 (1.9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3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6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4 (.5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4 (.7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2 (.5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8 (.4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2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8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8 (.7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2 (.6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2 (.8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2 (.7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4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6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22 (4.4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16 (3.7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80 (4.6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8.91 (4.6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1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 &gt;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60 (4.9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40 (4.8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23 (4.8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30 (5.1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2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5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6 (6.4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7 (6.6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93 (7.1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30 (5.7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5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56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1 (.8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5 (.8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13 (.8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0 (.8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6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52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9 (.5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4 (.6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3 (.4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3 (.4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4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63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7 (1.0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8 (.9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3 (1.0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0 (1.0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1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87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2 (1.16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7 (1.10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4 (1.28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0 (1.14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6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51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PHQ-9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Table S5. ANCOVA results and pairwise comparisons for outcomes (bulimia </w:t>
      </w:r>
      <w:r>
        <w:rPr/>
        <w:t>sample, participants with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Bulimia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45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54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3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8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40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6 (1.7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06 (1.8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56 (1.5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3 (1.7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9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7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1 (1.6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30 (1.8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1 (1.3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7 (1.5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6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0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76 (2.0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4 (2.1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56 (1.9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3 (2.0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7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5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1 (.5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3 (.5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7 (.5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3 (.5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7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6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4 (.5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5 (.5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3 (.6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5 (.5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2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9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63 (4.7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91 (4.7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3.16 (4.2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96 (5.1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6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69 (5.2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72 (5.0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14 (5.4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38 (5.1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4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3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94 (6.4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94 (6.2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95 (5.9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02 (7.0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8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6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1 (.8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0 (.7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5 (.9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9 (.8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0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34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4 (.3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7 (.3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4 (.4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0 (.3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0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3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6 (1.0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6 (1.0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5 (.9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8 (.9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4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3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2 (1.30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0 (1.19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7 (1.3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3 (1.32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7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76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PHQ-9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Table S6. ANCOVA results and pairwise comparisons for outcomes (bulimia </w:t>
      </w:r>
      <w:r>
        <w:rPr/>
        <w:t>sample, participants without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Bulimia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ou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32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54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3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27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5 (1.6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9 (1.8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5 (1.6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7 (1.3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5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9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2 (1.1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4 (1.2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7 (1.2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3 (1.1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7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7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9 (1.9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65 (2.0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84 (1.7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0 (1.7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5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 &gt; INT2; trend for CG &gt; INT1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=.059)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8 (.6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9 (.6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8 (.7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1 (.5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8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2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5 (.6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2 (.6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4 (.6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8 (.6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1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87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93 (5.1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17 (5.0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74 (5.0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9.85 (5.2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5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78 (4.1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8.89 (4.5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74 (4.1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08 (3.4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1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1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05 (5.2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13 (5.1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5.18 (4.6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88 (5.8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4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4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2 (.8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7 (.8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8 (.8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5 (1.0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8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45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5 (.3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7 (.3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9 (.4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8 (.4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6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52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6 (1.0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2 (.8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3 (1.0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0 (1.1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2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, INT1 &gt;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9 (1.23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2 (1.19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1 (1.26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5 (1.25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0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3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WCS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7. ANCOVA results and pairwise comparisons for outcomes</w:t>
      </w:r>
      <w:r>
        <w:rPr/>
        <w:t xml:space="preserve"> (NSSI sample, participants with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NSSI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18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4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3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13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8 (1.6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36 (1.5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6 (1.6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0 (1.6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0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91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6 (1.5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45 (1.3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6 (1.8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48 (1.5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5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1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52 (2.0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41 (1.9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4 (2.0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8 (2.1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4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5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2 (.4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0 (.4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9 (.3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8 (.5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7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0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6 (.6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7 (.6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5 (.5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1 (.7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7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7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63 (4.4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43 (4.6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88 (4.2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63 (4.5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4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1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54 (5.6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93 (5.9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12 (5.0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48 (5.7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4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22 (7.0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64 (7.2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91 (7.5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88 (6.4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2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7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2 (.8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8 (.8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9 (.5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5 (.8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6.0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0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1 (.4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7 (.4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1 (.2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5 (.5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1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31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3 (.9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1 (.9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32 (.6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3 (1.0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2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1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5 (1.22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9 (1.30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5.15 (1.00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6 (1.25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5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25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lang w:val="en-GB" w:eastAsia="de-DE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number of NSSI events during the past 12 months (SITBI-G)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8. ANCOVA results and pairwise comparisons for outcomes</w:t>
      </w:r>
      <w:r>
        <w:rPr/>
        <w:t xml:space="preserve"> (NSSI sample, participants without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NSSI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ou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65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68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7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5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60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9 (1.7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0 (1.9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0 (1.3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2 (1.7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2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79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4 (1.4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5 (1.5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4 (1.2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4 (1.2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8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6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9 (2.0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0 (2.0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64 (2.0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70 (2.0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5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 &gt;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8 (.6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4 (.6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9 (.6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2 (.4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9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4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2 (.6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0 (.6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5 (.6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6 (.7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1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2 &gt; CG, INT1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68 (4.8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41 (4.9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19 (5.0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50 (4.4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2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7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76 (5.0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10 (5.6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8.60 (3.8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38 (5.1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0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3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53 (5.4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91 (5.0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0 (6.4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44 (4.7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2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4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, INT2 &gt; INT1</w:t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10 (.7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5 (.8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30 (.6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4 (.7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5.9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0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, 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1 (.4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6 (.5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9 (.4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0 (.3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5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2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9 (.9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4 (.9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4 (.8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6 (.8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1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4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6 (1.10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41 (1.12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6 (.9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8 (1.17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6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9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number of NSSI events during the past 12 months (SITBI-G)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9. ANCOVA results and pairwise comparisons for outcomes (problematic alcohol use</w:t>
      </w:r>
      <w:r>
        <w:rPr/>
        <w:t xml:space="preserve"> sample, participants with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Problematic alcohol use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30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9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25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4 (1.5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5 (1.6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5 (1.1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40 (1.7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7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9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2 (1.1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24 (.9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6 (1.3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3 (1.0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5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G &gt; INT1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48 (1.6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43 (1.7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59 (1.6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43 (1.6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2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80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4 (.6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6 (.6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2 (.6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3 (.6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1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86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7 (.7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7 (.7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7 (.6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40 (.7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5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2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05 (4.2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59 (4.2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34 (3.9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08 (4.3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7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8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23 (4.5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47 (4.0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07 (4.9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8 (4.7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3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6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62 (5.3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5.02 (5.6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54 (4.7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23 (5.4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2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9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0 (.7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6 (.7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3 (.8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3 (.7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1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88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6 (.5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7 (.6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5 (.4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8 (.5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5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8 (1.0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9 (1.0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6 (1.0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8 (.9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8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4 (1.18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6 (1.23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0 (1.11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5 (1.22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3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AUDIT-C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10. ANCOVA results and pairwise comparisons for outcomes (problematic alcohol use</w:t>
      </w:r>
      <w:r>
        <w:rPr/>
        <w:t xml:space="preserve"> sample, participants without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Problematic alcohol use 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ou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49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63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3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43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144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8 (1.7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9 (1.8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0 (1.7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91 (1.6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5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9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7 (1.2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3 (1.1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4 (1.5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21 (1.1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9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7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70 (1.8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37 (1.6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6 (1.9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5 (1.8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5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5 (.7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1 (.7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1 (.8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0 (.5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4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8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6 (.7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9 (.7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7 (.7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8 (.7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2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79 (5.0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46 (5.0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84 (5.1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21 (4.8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3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71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58 (4.6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71 (4.7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02 (4.8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95 (4.4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4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64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66 (5.9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75 (5.0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2 (6.5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70 (6.2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7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6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7 (.8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1 (.8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1 (.9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5 (.8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4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65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4 (.5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0 (.6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0 (.6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4 (.3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9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41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2 (.9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7 (1.0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5 (.7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1 (.9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3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1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5 (1.11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8 (1.02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1 (1.31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0 (.97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0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5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, INT1 &gt; INT2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, age, and AUDIT-C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NormalChar">
    <w:name w:val="normal Char"/>
    <w:qFormat/>
    <w:rPr>
      <w:rFonts w:ascii="Times New Roman" w:hAnsi="Times New Roman" w:eastAsia="Arial Unicode MS" w:cs="Times New Roman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ody">
    <w:name w:val="Body"/>
    <w:qFormat/>
    <w:pPr>
      <w:widowControl/>
      <w:pBdr/>
      <w:bidi w:val="0"/>
    </w:pPr>
    <w:rPr>
      <w:rFonts w:ascii="Arial" w:hAnsi="Arial" w:eastAsia="Arial Unicode MS" w:cs="Arial Unicode MS"/>
      <w:color w:val="000000"/>
      <w:sz w:val="20"/>
      <w:szCs w:val="20"/>
      <w:lang w:val="en-GB" w:bidi="ar-SA" w:eastAsia="zh-CN"/>
    </w:rPr>
  </w:style>
  <w:style w:type="paragraph" w:styleId="Normal1">
    <w:name w:val="Normal1"/>
    <w:basedOn w:val="Normal"/>
    <w:qFormat/>
    <w:pPr>
      <w:pBdr/>
      <w:spacing w:lineRule="auto" w:line="360" w:before="120" w:after="0"/>
    </w:pPr>
    <w:rPr>
      <w:rFonts w:ascii="Times New Roman" w:hAnsi="Times New Roman" w:eastAsia="Arial Unicode MS" w:cs="Times New Roman"/>
      <w:color w:val="000000"/>
      <w:sz w:val="24"/>
      <w:szCs w:val="24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1:38:00Z</dcterms:created>
  <dc:creator>Diana Lemmer</dc:creator>
  <dc:description/>
  <cp:keywords/>
  <dc:language>en-US</dc:language>
  <cp:lastModifiedBy>Diana Lemmer</cp:lastModifiedBy>
  <dcterms:modified xsi:type="dcterms:W3CDTF">2023-11-13T11:39:00Z</dcterms:modified>
  <cp:revision>4</cp:revision>
  <dc:subject/>
  <dc:title/>
</cp:coreProperties>
</file>